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5A341" w14:textId="038E1882" w:rsidR="00E342E0" w:rsidRPr="003E6657" w:rsidRDefault="00E342E0" w:rsidP="00E342E0">
      <w:pPr>
        <w:jc w:val="both"/>
        <w:rPr>
          <w:b/>
          <w:bCs/>
        </w:rPr>
      </w:pPr>
      <w:r w:rsidRPr="003E6657">
        <w:rPr>
          <w:b/>
          <w:bCs/>
        </w:rPr>
        <w:t xml:space="preserve">Supplementary methods </w:t>
      </w:r>
    </w:p>
    <w:p w14:paraId="55E1657A" w14:textId="77777777" w:rsidR="00E342E0" w:rsidRPr="003E6657" w:rsidRDefault="00E342E0" w:rsidP="00E342E0">
      <w:pPr>
        <w:jc w:val="both"/>
      </w:pPr>
    </w:p>
    <w:p w14:paraId="13860391" w14:textId="1B38270B" w:rsidR="00F94647" w:rsidRPr="003E6657" w:rsidRDefault="00F94647" w:rsidP="00E342E0">
      <w:pPr>
        <w:jc w:val="both"/>
        <w:rPr>
          <w:u w:val="single"/>
        </w:rPr>
      </w:pPr>
      <w:r w:rsidRPr="003E6657">
        <w:rPr>
          <w:u w:val="single"/>
        </w:rPr>
        <w:t>Statistical analysis</w:t>
      </w:r>
    </w:p>
    <w:p w14:paraId="18152FC7" w14:textId="77777777" w:rsidR="00F94647" w:rsidRPr="003E6657" w:rsidRDefault="00F94647" w:rsidP="00E342E0">
      <w:pPr>
        <w:jc w:val="both"/>
      </w:pPr>
    </w:p>
    <w:p w14:paraId="47258CB8" w14:textId="74122A4F" w:rsidR="00E342E0" w:rsidRPr="003E6657" w:rsidRDefault="669091AB" w:rsidP="00E342E0">
      <w:pPr>
        <w:jc w:val="both"/>
      </w:pPr>
      <w:r w:rsidRPr="003E6657">
        <w:t>Analyses included 22</w:t>
      </w:r>
      <w:r w:rsidR="66F933F6" w:rsidRPr="003E6657">
        <w:t>3</w:t>
      </w:r>
      <w:r w:rsidRPr="003E6657">
        <w:t xml:space="preserve"> patients with lower-risk myelodysplastic syndromes (MDS) and 39 healthy controls. Both ASC/NLRP3 and ASC speck measurements were available for most participants, and cytokine concentrations were obtained for all cases and a subset of controls. Distributions of continuous variables were examined visually and found to be right-skewed; therefore, values were natural log–transformed prior to analysis. Log-transformed data were approximately normally distributed and were used in all parametric tests.</w:t>
      </w:r>
    </w:p>
    <w:p w14:paraId="134C8872" w14:textId="77777777" w:rsidR="00E342E0" w:rsidRPr="003E6657" w:rsidRDefault="00E342E0" w:rsidP="00E342E0">
      <w:pPr>
        <w:jc w:val="both"/>
      </w:pPr>
    </w:p>
    <w:p w14:paraId="06943E92" w14:textId="5135AD77" w:rsidR="00E342E0" w:rsidRPr="003E6657" w:rsidRDefault="00E342E0" w:rsidP="00E342E0">
      <w:pPr>
        <w:jc w:val="both"/>
      </w:pPr>
      <w:r w:rsidRPr="003E6657">
        <w:t>Group comparisons of ASC/NLRP3 and ASC speck values were performed using linear regression on log-transformed data, with and without adjustment for age and sex. Results are presented as ratios of geometric means with 95% confidence intervals (CIs). The potential influence of age and sex was evaluated in all models but was not statistically significant.</w:t>
      </w:r>
    </w:p>
    <w:p w14:paraId="08F897FC" w14:textId="77777777" w:rsidR="00E342E0" w:rsidRPr="003E6657" w:rsidRDefault="00E342E0" w:rsidP="00E342E0">
      <w:pPr>
        <w:jc w:val="both"/>
      </w:pPr>
    </w:p>
    <w:p w14:paraId="003124B6" w14:textId="104D851E" w:rsidR="00E342E0" w:rsidRPr="003E6657" w:rsidRDefault="00E342E0" w:rsidP="00E342E0">
      <w:pPr>
        <w:jc w:val="both"/>
      </w:pPr>
      <w:r w:rsidRPr="003E6657">
        <w:t>For cytokine analyses, ratios of geometric means were estimated between groups using regression models fitted to log-transformed cytokine levels. Because of the small control sample size and differences in distributional form, both unequal-variance t tests and Mann–Whitney (Wilcoxon rank-sum) tests were performed. Equality of variances was assessed using Bartlett’s test; when variances differed, nonparametric results were preferred. To control for multiple comparisons, P values were adjusted using the Benjamini–Hochberg false discovery rate (FDR) procedure. Analyses adjusted for age and sex used robust (HC3) sandwich estimators to calculate CIs and P values, accounting for potential heteroscedasticity.</w:t>
      </w:r>
    </w:p>
    <w:p w14:paraId="3435532F" w14:textId="77777777" w:rsidR="00E342E0" w:rsidRPr="003E6657" w:rsidRDefault="00E342E0" w:rsidP="00E342E0">
      <w:pPr>
        <w:jc w:val="both"/>
      </w:pPr>
    </w:p>
    <w:p w14:paraId="7859FA09" w14:textId="1EDA0E22" w:rsidR="00E342E0" w:rsidRPr="003E6657" w:rsidRDefault="28997EA1" w:rsidP="00E342E0">
      <w:pPr>
        <w:jc w:val="both"/>
      </w:pPr>
      <w:r w:rsidRPr="003E6657">
        <w:t>Comparisons among diagnostic subgroups (ICUS, CMML, and MDS) relative to healthy controls were conducted using regression models on log-transformed data, with and without adjustment for age and sex. Ratios of geometric means with 95% CIs were reported;</w:t>
      </w:r>
      <w:r w:rsidR="6708B2BB" w:rsidRPr="003E6657">
        <w:t xml:space="preserve"> CIs and p-values</w:t>
      </w:r>
      <w:r w:rsidRPr="003E6657">
        <w:t xml:space="preserve"> </w:t>
      </w:r>
      <w:r w:rsidR="3D7096B8" w:rsidRPr="003E6657">
        <w:t xml:space="preserve">were calculated using the robust </w:t>
      </w:r>
      <w:r w:rsidR="222B0317" w:rsidRPr="003E6657">
        <w:t>sandwich estimator (HC3).</w:t>
      </w:r>
      <w:r w:rsidR="78E990C4" w:rsidRPr="003E6657">
        <w:t xml:space="preserve"> N</w:t>
      </w:r>
      <w:r w:rsidRPr="003E6657">
        <w:t>o multiple testing correction was applied to subgroup analyses.</w:t>
      </w:r>
      <w:r w:rsidR="00970511" w:rsidRPr="003E6657">
        <w:t xml:space="preserve"> The subgroup comparisons were intentionally presented as descriptive effect</w:t>
      </w:r>
      <w:r w:rsidR="00970511" w:rsidRPr="003E6657">
        <w:rPr>
          <w:rFonts w:ascii="Cambria Math" w:hAnsi="Cambria Math" w:cs="Cambria Math"/>
        </w:rPr>
        <w:t>‑</w:t>
      </w:r>
      <w:r w:rsidR="00970511" w:rsidRPr="003E6657">
        <w:t>size summaries rather than inferential hypothesis tests.</w:t>
      </w:r>
    </w:p>
    <w:p w14:paraId="25DA1950" w14:textId="77777777" w:rsidR="003E5982" w:rsidRPr="003E6657" w:rsidRDefault="003E5982" w:rsidP="00E342E0">
      <w:pPr>
        <w:jc w:val="both"/>
      </w:pPr>
    </w:p>
    <w:p w14:paraId="05447EC2" w14:textId="4CA09016" w:rsidR="003E5982" w:rsidRPr="003E6657" w:rsidRDefault="081CDE40" w:rsidP="00815B89">
      <w:pPr>
        <w:jc w:val="both"/>
      </w:pPr>
      <w:r w:rsidRPr="003E6657">
        <w:t xml:space="preserve">For analysis between cytokine levels and mutational profile, </w:t>
      </w:r>
      <w:r w:rsidR="1DF4261F" w:rsidRPr="003E6657">
        <w:t>Pearson correlation analyses were performed on log</w:t>
      </w:r>
      <w:r w:rsidR="1DF4261F" w:rsidRPr="003E6657">
        <w:rPr>
          <w:rFonts w:ascii="Cambria Math" w:hAnsi="Cambria Math" w:cs="Cambria Math"/>
        </w:rPr>
        <w:t>‑</w:t>
      </w:r>
      <w:r w:rsidR="1DF4261F" w:rsidRPr="003E6657">
        <w:t>transformed variables that approximated normal distributions and were used solely for exploratory visualisation</w:t>
      </w:r>
      <w:r w:rsidR="6DA7DA53" w:rsidRPr="003E6657">
        <w:t xml:space="preserve">, therefore </w:t>
      </w:r>
      <w:r w:rsidR="4AC4CAA9" w:rsidRPr="003E6657">
        <w:t>not adjusted for age, sex, disease group, or multiple testing. A</w:t>
      </w:r>
      <w:r w:rsidR="1DF4261F" w:rsidRPr="003E6657">
        <w:t>djusted regression models were used for inference.</w:t>
      </w:r>
    </w:p>
    <w:p w14:paraId="2ADA8A8C" w14:textId="77777777" w:rsidR="00E342E0" w:rsidRPr="003E6657" w:rsidRDefault="00E342E0" w:rsidP="00E342E0">
      <w:pPr>
        <w:jc w:val="both"/>
      </w:pPr>
    </w:p>
    <w:p w14:paraId="2EDA13A6" w14:textId="7CC4F43C" w:rsidR="00E342E0" w:rsidRPr="003E6657" w:rsidRDefault="00E342E0" w:rsidP="00E342E0">
      <w:pPr>
        <w:jc w:val="both"/>
      </w:pPr>
      <w:r w:rsidRPr="003E6657">
        <w:t>Associations between speck or cytokine levels and inflammatory comorbidities (rheumatic and atherosclerotic diseases) were examined using logistic regression models adjusted for age and sex.</w:t>
      </w:r>
    </w:p>
    <w:p w14:paraId="6F0606D6" w14:textId="77777777" w:rsidR="00E342E0" w:rsidRPr="003E6657" w:rsidRDefault="00E342E0" w:rsidP="00E342E0">
      <w:pPr>
        <w:jc w:val="both"/>
      </w:pPr>
    </w:p>
    <w:p w14:paraId="7F308A36" w14:textId="41E0E88C" w:rsidR="00E342E0" w:rsidRPr="003E6657" w:rsidRDefault="28997EA1" w:rsidP="00E342E0">
      <w:pPr>
        <w:jc w:val="both"/>
      </w:pPr>
      <w:r w:rsidRPr="003E6657">
        <w:lastRenderedPageBreak/>
        <w:t>Time-to-event analyses, including progression to MDS, transformation to AML, and overall survival, were conducted using Kaplan–Meier methods and Cox proportional hazards regression</w:t>
      </w:r>
      <w:r w:rsidR="49E9199B" w:rsidRPr="003E6657">
        <w:t xml:space="preserve"> adjusted for age and sex</w:t>
      </w:r>
      <w:r w:rsidRPr="003E6657">
        <w:t>. Hazard ratios (HRs) with 95% CIs were estimated for each biomarker, model</w:t>
      </w:r>
      <w:r w:rsidR="619E04A9" w:rsidRPr="003E6657">
        <w:t>l</w:t>
      </w:r>
      <w:r w:rsidRPr="003E6657">
        <w:t>ed as continuous log-transformed variables or categorized by distribution tertiles. Model assumptions were verified using Schoenfeld residuals.</w:t>
      </w:r>
    </w:p>
    <w:p w14:paraId="0DC866F3" w14:textId="77777777" w:rsidR="00E342E0" w:rsidRPr="003E6657" w:rsidRDefault="00E342E0" w:rsidP="00E342E0">
      <w:pPr>
        <w:jc w:val="both"/>
      </w:pPr>
    </w:p>
    <w:p w14:paraId="09561B83" w14:textId="7389EFFB" w:rsidR="0062628A" w:rsidRPr="003E6657" w:rsidRDefault="00E342E0" w:rsidP="00E342E0">
      <w:pPr>
        <w:jc w:val="both"/>
      </w:pPr>
      <w:r w:rsidRPr="003E6657">
        <w:t>All analyses were performed using R (R Foundation for Statistical Computing, Vienna, Austria). Two-sided P values &lt; 0.05 were considered statistically significant.</w:t>
      </w:r>
    </w:p>
    <w:p w14:paraId="1BBDB3E0" w14:textId="77777777" w:rsidR="00F94647" w:rsidRPr="003E6657" w:rsidRDefault="00F94647" w:rsidP="00E342E0">
      <w:pPr>
        <w:jc w:val="both"/>
      </w:pPr>
    </w:p>
    <w:p w14:paraId="3B12DD08" w14:textId="77777777" w:rsidR="00F94647" w:rsidRPr="003E6657" w:rsidRDefault="00F94647" w:rsidP="00E342E0">
      <w:pPr>
        <w:jc w:val="both"/>
      </w:pPr>
    </w:p>
    <w:p w14:paraId="00C43FC9" w14:textId="77777777" w:rsidR="00535BD8" w:rsidRPr="003E6657" w:rsidRDefault="00535BD8" w:rsidP="00535BD8">
      <w:pPr>
        <w:jc w:val="both"/>
        <w:rPr>
          <w:u w:val="single"/>
          <w:lang w:val="en-US"/>
        </w:rPr>
      </w:pPr>
      <w:r w:rsidRPr="003E6657">
        <w:rPr>
          <w:u w:val="single"/>
          <w:lang w:val="en-US"/>
        </w:rPr>
        <w:t>Myeloid gene sequencing</w:t>
      </w:r>
    </w:p>
    <w:p w14:paraId="36C23509" w14:textId="45705045" w:rsidR="00F94647" w:rsidRPr="003E6657" w:rsidRDefault="00F94647" w:rsidP="00535BD8">
      <w:pPr>
        <w:jc w:val="both"/>
      </w:pPr>
    </w:p>
    <w:p w14:paraId="37B3C00D" w14:textId="77777777" w:rsidR="00194E8D" w:rsidRPr="003E6657" w:rsidRDefault="00194E8D" w:rsidP="00194E8D">
      <w:pPr>
        <w:spacing w:line="276" w:lineRule="auto"/>
        <w:jc w:val="both"/>
        <w:rPr>
          <w:rFonts w:cstheme="minorHAnsi"/>
          <w:lang w:val="en-US"/>
        </w:rPr>
      </w:pPr>
      <w:r w:rsidRPr="003E6657">
        <w:rPr>
          <w:rFonts w:cstheme="minorHAnsi"/>
          <w:lang w:val="en-US"/>
        </w:rPr>
        <w:t>Somatic mutation analysis was performed by next generation sequencing (NGS) of a core panel of 54 genes selected based on prior implication in myeloid disease, as previously described</w:t>
      </w:r>
      <w:r w:rsidRPr="003E6657">
        <w:rPr>
          <w:rFonts w:cstheme="minorHAnsi"/>
          <w:vertAlign w:val="superscript"/>
          <w:lang w:val="en-US"/>
        </w:rPr>
        <w:t>1,2,4</w:t>
      </w:r>
      <w:r w:rsidRPr="003E6657">
        <w:rPr>
          <w:rFonts w:cstheme="minorHAnsi"/>
          <w:lang w:val="en-US"/>
        </w:rPr>
        <w:t xml:space="preserve">. Samples were analyzed using the </w:t>
      </w:r>
      <w:proofErr w:type="spellStart"/>
      <w:r w:rsidRPr="003E6657">
        <w:rPr>
          <w:rFonts w:cstheme="minorHAnsi"/>
          <w:lang w:val="en-US"/>
        </w:rPr>
        <w:t>TruSight</w:t>
      </w:r>
      <w:proofErr w:type="spellEnd"/>
      <w:r w:rsidRPr="003E6657">
        <w:rPr>
          <w:rFonts w:cstheme="minorHAnsi"/>
          <w:lang w:val="en-US"/>
        </w:rPr>
        <w:t xml:space="preserve"> Myeloid Sequencing Panel (Illumina, San Diego, CA, USA). The probe set targets 15 full genes (coding exons and splice sites) and 39 hot spot mutation regions across 568 amplicons of 250 bp in length for a 141 kb total genomic content: ASXL1 (12), ATRX (8-10, 17-31), BCOR (all), BCORL1 (all), EZH2 (all), KDM6A (all), KMT2A (5-8), SETBP1 (4), RAD21 (all), SMC1A (2, 11, 16, 17), SMC3 (10, 13, 19, 23, 25, 28), STAG2 (all), DNMT3A (all), IDH1 (4), IDH2 (4), TET2 (3-11), SF3B1 (13-16), SRSF2 (1), U2AF1 (2, 6), ZRSR2 (all), ABL1 (4-6), BRAF (15), CALR (9), CBL (8-9), CBLB (9-10), CBLC (9-10), CSF3R (14-17), FBXW7 (9-11), FLT3 (14-15, 20), GNAS (8-9), HRAS (2-3), JAK2 (12, 14), JAK3(13), KIT(2, 8-11, 13, 17), KRAS (2-3), MPL (10), MYD88 (3-5), NOTCH1 (26-28, 34), NRAS (2-3), PDGFRA (12, 14, 18), PTEN (5, 7), PTPN11 (3, 13), CEBPA (all), CUX1 (all), ETV6 (all), GATA1 (2), GATA2 (2-6), IKZF1 (all), NPM1 (12), PHF6 (all), RUNX1 (all), CDKN2A (all), TP53 (2-11), WT1 (7, 9). The probe pool was hybridized to 250 ng of gDNA upstream and downstream of each region of interest. An extension-ligation reaction extended across the selected region followed by a ligation step. The resulting templates were amplified by </w:t>
      </w:r>
      <w:proofErr w:type="gramStart"/>
      <w:r w:rsidRPr="003E6657">
        <w:rPr>
          <w:rFonts w:cstheme="minorHAnsi"/>
          <w:lang w:val="en-US"/>
        </w:rPr>
        <w:t>PCR</w:t>
      </w:r>
      <w:proofErr w:type="gramEnd"/>
      <w:r w:rsidRPr="003E6657">
        <w:rPr>
          <w:rFonts w:cstheme="minorHAnsi"/>
          <w:lang w:val="en-US"/>
        </w:rPr>
        <w:t xml:space="preserve"> and two unique library specific indexes were incorporated. The resulting libraries were normalized to the same concentration using a bead-based procedure enabling pooling of equal </w:t>
      </w:r>
      <w:proofErr w:type="gramStart"/>
      <w:r w:rsidRPr="003E6657">
        <w:rPr>
          <w:rFonts w:cstheme="minorHAnsi"/>
          <w:lang w:val="en-US"/>
        </w:rPr>
        <w:t>amount</w:t>
      </w:r>
      <w:proofErr w:type="gramEnd"/>
      <w:r w:rsidRPr="003E6657">
        <w:rPr>
          <w:rFonts w:cstheme="minorHAnsi"/>
          <w:lang w:val="en-US"/>
        </w:rPr>
        <w:t xml:space="preserve"> of libraries. Pooled DNA libraries were loaded onto Illumina </w:t>
      </w:r>
      <w:proofErr w:type="spellStart"/>
      <w:r w:rsidRPr="003E6657">
        <w:rPr>
          <w:rFonts w:cstheme="minorHAnsi"/>
          <w:lang w:val="en-US"/>
        </w:rPr>
        <w:t>MiSeq</w:t>
      </w:r>
      <w:proofErr w:type="spellEnd"/>
      <w:r w:rsidRPr="003E6657">
        <w:rPr>
          <w:rFonts w:cstheme="minorHAnsi"/>
          <w:lang w:val="en-US"/>
        </w:rPr>
        <w:t xml:space="preserve"> for cluster generation and 2x250 paired-end sequencing.</w:t>
      </w:r>
    </w:p>
    <w:p w14:paraId="24611F08" w14:textId="77777777" w:rsidR="00194E8D" w:rsidRPr="003E6657" w:rsidRDefault="00194E8D" w:rsidP="00194E8D">
      <w:pPr>
        <w:spacing w:line="276" w:lineRule="auto"/>
        <w:jc w:val="both"/>
        <w:rPr>
          <w:rFonts w:cstheme="minorHAnsi"/>
          <w:lang w:val="en-US"/>
        </w:rPr>
      </w:pPr>
    </w:p>
    <w:p w14:paraId="05DB9362" w14:textId="59942BCC" w:rsidR="00194E8D" w:rsidRPr="003E6657" w:rsidRDefault="00194E8D" w:rsidP="00194E8D">
      <w:pPr>
        <w:spacing w:line="276" w:lineRule="auto"/>
        <w:jc w:val="both"/>
        <w:rPr>
          <w:rFonts w:cstheme="minorHAnsi"/>
          <w:lang w:val="en-US"/>
        </w:rPr>
      </w:pPr>
      <w:r w:rsidRPr="003E6657">
        <w:rPr>
          <w:rFonts w:cstheme="minorHAnsi"/>
          <w:lang w:val="en-US"/>
        </w:rPr>
        <w:t>Functionally annotated variants were filtered based on the population frequency (&gt;1%) retrieved from public databases (</w:t>
      </w:r>
      <w:proofErr w:type="spellStart"/>
      <w:r w:rsidRPr="003E6657">
        <w:rPr>
          <w:rFonts w:cstheme="minorHAnsi"/>
          <w:lang w:val="en-US"/>
        </w:rPr>
        <w:t>dbSNP</w:t>
      </w:r>
      <w:proofErr w:type="spellEnd"/>
      <w:r w:rsidRPr="003E6657">
        <w:rPr>
          <w:rFonts w:cstheme="minorHAnsi"/>
          <w:lang w:val="en-US"/>
        </w:rPr>
        <w:t xml:space="preserve">, 1000genome, and ESP6500, </w:t>
      </w:r>
      <w:proofErr w:type="spellStart"/>
      <w:r w:rsidRPr="003E6657">
        <w:rPr>
          <w:rFonts w:cstheme="minorHAnsi"/>
          <w:lang w:val="en-US"/>
        </w:rPr>
        <w:t>gnomAD</w:t>
      </w:r>
      <w:proofErr w:type="spellEnd"/>
      <w:r w:rsidRPr="003E6657">
        <w:rPr>
          <w:rFonts w:cstheme="minorHAnsi"/>
          <w:lang w:val="en-US"/>
        </w:rPr>
        <w:t xml:space="preserve">). Synonymous variants and variants located outside protein-coding regions were removed. Variants with low coverage (&lt;30x) or low supporting reads (&lt;10x), and variants with an allelic fraction (VAF) lower than 2%, were filtered. The remaining variants were considered as candidate somatic mutations and were finally tagged as oncogenic using different criteria based on information retrieved from literature, databases of somatic mutations (Cosmic, </w:t>
      </w:r>
      <w:proofErr w:type="spellStart"/>
      <w:r w:rsidRPr="003E6657">
        <w:rPr>
          <w:rFonts w:cstheme="minorHAnsi"/>
          <w:lang w:val="en-US"/>
        </w:rPr>
        <w:t>cbioportal</w:t>
      </w:r>
      <w:proofErr w:type="spellEnd"/>
      <w:r w:rsidRPr="003E6657">
        <w:rPr>
          <w:rFonts w:cstheme="minorHAnsi"/>
          <w:lang w:val="en-US"/>
        </w:rPr>
        <w:t xml:space="preserve"> </w:t>
      </w:r>
      <w:proofErr w:type="spellStart"/>
      <w:r w:rsidRPr="003E6657">
        <w:rPr>
          <w:rFonts w:cstheme="minorHAnsi"/>
          <w:lang w:val="en-US"/>
        </w:rPr>
        <w:t>ClinVar</w:t>
      </w:r>
      <w:proofErr w:type="spellEnd"/>
      <w:r w:rsidRPr="003E6657">
        <w:rPr>
          <w:rFonts w:cstheme="minorHAnsi"/>
          <w:lang w:val="en-US"/>
        </w:rPr>
        <w:t xml:space="preserve">), effects on the structure or function, sequence </w:t>
      </w:r>
      <w:r w:rsidRPr="003E6657">
        <w:rPr>
          <w:rFonts w:cstheme="minorHAnsi"/>
          <w:lang w:val="en-US"/>
        </w:rPr>
        <w:lastRenderedPageBreak/>
        <w:t xml:space="preserve">conservation, and </w:t>
      </w:r>
      <w:r w:rsidRPr="003E6657">
        <w:rPr>
          <w:rFonts w:cstheme="minorHAnsi"/>
          <w:i/>
          <w:iCs/>
          <w:lang w:val="en-US"/>
        </w:rPr>
        <w:t xml:space="preserve">in silico </w:t>
      </w:r>
      <w:r w:rsidRPr="003E6657">
        <w:rPr>
          <w:rFonts w:cstheme="minorHAnsi"/>
          <w:lang w:val="en-US"/>
        </w:rPr>
        <w:t>prediction effect. Variant allele frequency was calculated as the number of variant reads divided by the total reads.</w:t>
      </w:r>
    </w:p>
    <w:p w14:paraId="53B1D637" w14:textId="77777777" w:rsidR="00194E8D" w:rsidRPr="003E6657" w:rsidRDefault="00194E8D" w:rsidP="00194E8D">
      <w:pPr>
        <w:pStyle w:val="Default"/>
        <w:spacing w:line="276" w:lineRule="auto"/>
        <w:jc w:val="both"/>
        <w:rPr>
          <w:rFonts w:asciiTheme="minorHAnsi" w:hAnsiTheme="minorHAnsi" w:cstheme="minorHAnsi"/>
          <w:lang w:val="en-US"/>
        </w:rPr>
      </w:pPr>
    </w:p>
    <w:p w14:paraId="6873DDFC" w14:textId="77777777" w:rsidR="00194E8D" w:rsidRPr="003E6657" w:rsidRDefault="0347BF7A" w:rsidP="7A20E64A">
      <w:pPr>
        <w:pStyle w:val="Default"/>
        <w:spacing w:line="276" w:lineRule="auto"/>
        <w:jc w:val="both"/>
        <w:rPr>
          <w:rFonts w:asciiTheme="minorHAnsi" w:hAnsiTheme="minorHAnsi" w:cstheme="minorBidi"/>
          <w:lang w:val="en-US"/>
        </w:rPr>
      </w:pPr>
      <w:r w:rsidRPr="003E6657">
        <w:rPr>
          <w:rFonts w:asciiTheme="minorHAnsi" w:hAnsiTheme="minorHAnsi" w:cstheme="minorBidi"/>
          <w:lang w:val="en-US"/>
        </w:rPr>
        <w:t>The analysis of NGS data was suitable for Illumina paired-end sequencing data and performed all the typical steps of secondary analysis from reads mapping and refinement</w:t>
      </w:r>
      <w:r w:rsidRPr="003E6657">
        <w:rPr>
          <w:rFonts w:asciiTheme="minorHAnsi" w:hAnsiTheme="minorHAnsi" w:cstheme="minorBidi"/>
          <w:vertAlign w:val="superscript"/>
          <w:lang w:val="en-US"/>
        </w:rPr>
        <w:t>4,5</w:t>
      </w:r>
      <w:r w:rsidRPr="003E6657">
        <w:rPr>
          <w:rFonts w:asciiTheme="minorHAnsi" w:hAnsiTheme="minorHAnsi" w:cstheme="minorBidi"/>
          <w:lang w:val="en-US"/>
        </w:rPr>
        <w:t xml:space="preserve"> to the identification of somatic variant as single nucleotide variants (SNVs) and short insertions/deletions (Indels). For SNVs and Indels, the variant calling step integrated four state-of-the-art somatic </w:t>
      </w:r>
      <w:proofErr w:type="gramStart"/>
      <w:r w:rsidRPr="003E6657">
        <w:rPr>
          <w:rFonts w:asciiTheme="minorHAnsi" w:hAnsiTheme="minorHAnsi" w:cstheme="minorBidi"/>
          <w:lang w:val="en-US"/>
        </w:rPr>
        <w:t>variant</w:t>
      </w:r>
      <w:proofErr w:type="gramEnd"/>
      <w:r w:rsidRPr="003E6657">
        <w:rPr>
          <w:rFonts w:asciiTheme="minorHAnsi" w:hAnsiTheme="minorHAnsi" w:cstheme="minorBidi"/>
          <w:lang w:val="en-US"/>
        </w:rPr>
        <w:t xml:space="preserve"> calling algorithms</w:t>
      </w:r>
      <w:r w:rsidRPr="003E6657">
        <w:rPr>
          <w:rFonts w:asciiTheme="minorHAnsi" w:hAnsiTheme="minorHAnsi" w:cstheme="minorBidi"/>
          <w:vertAlign w:val="superscript"/>
          <w:lang w:val="en-US"/>
        </w:rPr>
        <w:t>6-9</w:t>
      </w:r>
      <w:r w:rsidRPr="003E6657">
        <w:rPr>
          <w:rFonts w:asciiTheme="minorHAnsi" w:hAnsiTheme="minorHAnsi" w:cstheme="minorBidi"/>
          <w:lang w:val="en-US"/>
        </w:rPr>
        <w:t xml:space="preserve"> since such approach allows identifying somatic variants with higher sensitivity and accuracy than using any single algorithm</w:t>
      </w:r>
      <w:r w:rsidRPr="003E6657">
        <w:rPr>
          <w:rFonts w:asciiTheme="minorHAnsi" w:hAnsiTheme="minorHAnsi" w:cstheme="minorBidi"/>
          <w:vertAlign w:val="superscript"/>
          <w:lang w:val="en-US"/>
        </w:rPr>
        <w:t>10,11</w:t>
      </w:r>
      <w:r w:rsidRPr="003E6657">
        <w:rPr>
          <w:rFonts w:asciiTheme="minorHAnsi" w:hAnsiTheme="minorHAnsi" w:cstheme="minorBidi"/>
          <w:lang w:val="en-US"/>
        </w:rPr>
        <w:t xml:space="preserve"> </w:t>
      </w:r>
    </w:p>
    <w:p w14:paraId="43E71A6C" w14:textId="36413F0C" w:rsidR="7A20E64A" w:rsidRPr="003E6657" w:rsidRDefault="7A20E64A" w:rsidP="7A20E64A">
      <w:pPr>
        <w:pStyle w:val="Default"/>
        <w:spacing w:line="276" w:lineRule="auto"/>
        <w:jc w:val="both"/>
        <w:rPr>
          <w:rFonts w:asciiTheme="minorHAnsi" w:hAnsiTheme="minorHAnsi" w:cstheme="minorBidi"/>
          <w:lang w:val="en-US"/>
        </w:rPr>
      </w:pPr>
    </w:p>
    <w:p w14:paraId="07B73001" w14:textId="2132AE97" w:rsidR="12A73055" w:rsidRPr="003E6657" w:rsidRDefault="12A73055" w:rsidP="7A20E64A">
      <w:pPr>
        <w:pStyle w:val="Default"/>
        <w:spacing w:line="276" w:lineRule="auto"/>
        <w:jc w:val="both"/>
        <w:rPr>
          <w:rFonts w:asciiTheme="minorHAnsi" w:hAnsiTheme="minorHAnsi" w:cstheme="minorBidi"/>
          <w:lang w:val="en-US"/>
        </w:rPr>
      </w:pPr>
      <w:r w:rsidRPr="003E6657">
        <w:rPr>
          <w:rFonts w:asciiTheme="minorHAnsi" w:hAnsiTheme="minorHAnsi" w:cstheme="minorBidi"/>
          <w:lang w:val="en-US"/>
        </w:rPr>
        <w:t>For mutation pathways, the following genes were included in each pathway.</w:t>
      </w:r>
    </w:p>
    <w:p w14:paraId="4A30E103" w14:textId="33885341" w:rsidR="12A73055" w:rsidRPr="003E6657" w:rsidRDefault="12A73055" w:rsidP="00185970">
      <w:pPr>
        <w:jc w:val="both"/>
        <w:rPr>
          <w:rFonts w:ascii="Aptos" w:eastAsia="Aptos" w:hAnsi="Aptos" w:cs="Aptos"/>
          <w:color w:val="000000" w:themeColor="text1"/>
          <w:lang w:val="en-US"/>
        </w:rPr>
      </w:pPr>
      <w:r w:rsidRPr="003E6657">
        <w:rPr>
          <w:rFonts w:ascii="Aptos" w:eastAsia="Aptos" w:hAnsi="Aptos" w:cs="Aptos"/>
          <w:b/>
          <w:bCs/>
          <w:color w:val="000000" w:themeColor="text1"/>
          <w:u w:val="single"/>
        </w:rPr>
        <w:t>Chromatin &amp; histones modifier</w:t>
      </w:r>
      <w:r w:rsidRPr="003E6657">
        <w:rPr>
          <w:rFonts w:ascii="Aptos" w:eastAsia="Aptos" w:hAnsi="Aptos" w:cs="Aptos"/>
          <w:color w:val="000000" w:themeColor="text1"/>
          <w:u w:val="single"/>
        </w:rPr>
        <w:t xml:space="preserve">: ASXL1, ATRX, BCOR, BCORL1, EZH2, KDM6A, KMT2A, SETBP1. </w:t>
      </w:r>
      <w:r w:rsidRPr="003E6657">
        <w:rPr>
          <w:rFonts w:ascii="Aptos" w:eastAsia="Aptos" w:hAnsi="Aptos" w:cs="Aptos"/>
          <w:b/>
          <w:bCs/>
          <w:color w:val="000000" w:themeColor="text1"/>
          <w:u w:val="single"/>
        </w:rPr>
        <w:t>Cohesin complex</w:t>
      </w:r>
      <w:r w:rsidRPr="003E6657">
        <w:rPr>
          <w:rFonts w:ascii="Aptos" w:eastAsia="Aptos" w:hAnsi="Aptos" w:cs="Aptos"/>
          <w:color w:val="000000" w:themeColor="text1"/>
          <w:u w:val="single"/>
        </w:rPr>
        <w:t xml:space="preserve">: RAD21, STAG2, SMC1A. </w:t>
      </w:r>
      <w:r w:rsidRPr="003E6657">
        <w:rPr>
          <w:rFonts w:ascii="Aptos" w:eastAsia="Aptos" w:hAnsi="Aptos" w:cs="Aptos"/>
          <w:b/>
          <w:bCs/>
          <w:color w:val="000000" w:themeColor="text1"/>
          <w:u w:val="single"/>
        </w:rPr>
        <w:t>DNA methylation</w:t>
      </w:r>
      <w:r w:rsidRPr="003E6657">
        <w:rPr>
          <w:rFonts w:ascii="Aptos" w:eastAsia="Aptos" w:hAnsi="Aptos" w:cs="Aptos"/>
          <w:color w:val="000000" w:themeColor="text1"/>
          <w:u w:val="single"/>
        </w:rPr>
        <w:t xml:space="preserve">: DNMT3A, IDH1, IDH2, TET2. </w:t>
      </w:r>
      <w:r w:rsidRPr="003E6657">
        <w:rPr>
          <w:rFonts w:ascii="Aptos" w:eastAsia="Aptos" w:hAnsi="Aptos" w:cs="Aptos"/>
          <w:b/>
          <w:bCs/>
          <w:color w:val="000000" w:themeColor="text1"/>
          <w:u w:val="single"/>
        </w:rPr>
        <w:t>RNA splicing</w:t>
      </w:r>
      <w:r w:rsidRPr="003E6657">
        <w:rPr>
          <w:rFonts w:ascii="Aptos" w:eastAsia="Aptos" w:hAnsi="Aptos" w:cs="Aptos"/>
          <w:color w:val="000000" w:themeColor="text1"/>
          <w:u w:val="single"/>
        </w:rPr>
        <w:t xml:space="preserve">: SF3B1, SRSF2, U2AF1, ZRSR2. </w:t>
      </w:r>
      <w:r w:rsidRPr="003E6657">
        <w:rPr>
          <w:rFonts w:ascii="Aptos" w:eastAsia="Aptos" w:hAnsi="Aptos" w:cs="Aptos"/>
          <w:b/>
          <w:bCs/>
          <w:color w:val="000000" w:themeColor="text1"/>
          <w:u w:val="single"/>
        </w:rPr>
        <w:t>Signalling</w:t>
      </w:r>
      <w:r w:rsidRPr="003E6657">
        <w:rPr>
          <w:rFonts w:ascii="Aptos" w:eastAsia="Aptos" w:hAnsi="Aptos" w:cs="Aptos"/>
          <w:color w:val="000000" w:themeColor="text1"/>
          <w:u w:val="single"/>
        </w:rPr>
        <w:t xml:space="preserve">: ABL1, BRAF, CALR, CBL, FLT3, GNAS, JAK2, KIT, KRAS, MPL, NRAS, PDGFRA, PTEN, PTPN11. </w:t>
      </w:r>
      <w:r w:rsidRPr="003E6657">
        <w:rPr>
          <w:rFonts w:ascii="Aptos" w:eastAsia="Aptos" w:hAnsi="Aptos" w:cs="Aptos"/>
          <w:b/>
          <w:bCs/>
          <w:color w:val="000000" w:themeColor="text1"/>
          <w:u w:val="single"/>
        </w:rPr>
        <w:t>Transcription regulation</w:t>
      </w:r>
      <w:r w:rsidRPr="003E6657">
        <w:rPr>
          <w:rFonts w:ascii="Aptos" w:eastAsia="Aptos" w:hAnsi="Aptos" w:cs="Aptos"/>
          <w:color w:val="000000" w:themeColor="text1"/>
          <w:u w:val="single"/>
        </w:rPr>
        <w:t xml:space="preserve">: CEBPA, CUX1, ETV6, GATA1, GATA2, NPM1, PHF6, RUNX1. </w:t>
      </w:r>
      <w:r w:rsidRPr="003E6657">
        <w:rPr>
          <w:rFonts w:ascii="Aptos" w:eastAsia="Aptos" w:hAnsi="Aptos" w:cs="Aptos"/>
          <w:b/>
          <w:bCs/>
          <w:color w:val="000000" w:themeColor="text1"/>
          <w:u w:val="single"/>
        </w:rPr>
        <w:t>Tumo</w:t>
      </w:r>
      <w:r w:rsidRPr="003E6657">
        <w:rPr>
          <w:rFonts w:ascii="Aptos" w:eastAsia="Aptos" w:hAnsi="Aptos" w:cs="Aptos"/>
          <w:b/>
          <w:bCs/>
          <w:color w:val="000000" w:themeColor="text1"/>
        </w:rPr>
        <w:t>u</w:t>
      </w:r>
      <w:r w:rsidRPr="003E6657">
        <w:rPr>
          <w:rFonts w:ascii="Aptos" w:eastAsia="Aptos" w:hAnsi="Aptos" w:cs="Aptos"/>
          <w:b/>
          <w:bCs/>
          <w:color w:val="000000" w:themeColor="text1"/>
          <w:u w:val="single"/>
        </w:rPr>
        <w:t>r suppressor</w:t>
      </w:r>
      <w:r w:rsidRPr="003E6657">
        <w:rPr>
          <w:rFonts w:ascii="Aptos" w:eastAsia="Aptos" w:hAnsi="Aptos" w:cs="Aptos"/>
          <w:color w:val="000000" w:themeColor="text1"/>
          <w:u w:val="single"/>
        </w:rPr>
        <w:t>: CDKN2A, TP53, WT1</w:t>
      </w:r>
      <w:r w:rsidR="73BF9309" w:rsidRPr="003E6657">
        <w:rPr>
          <w:rFonts w:ascii="Aptos" w:eastAsia="Aptos" w:hAnsi="Aptos" w:cs="Aptos"/>
          <w:color w:val="000000" w:themeColor="text1"/>
          <w:u w:val="single"/>
        </w:rPr>
        <w:t>.</w:t>
      </w:r>
    </w:p>
    <w:p w14:paraId="71766CE7" w14:textId="1C2D1054" w:rsidR="7A20E64A" w:rsidRPr="003E6657" w:rsidRDefault="7A20E64A" w:rsidP="00185970">
      <w:pPr>
        <w:jc w:val="both"/>
        <w:rPr>
          <w:rFonts w:ascii="Aptos" w:eastAsia="Aptos" w:hAnsi="Aptos" w:cs="Aptos"/>
          <w:color w:val="0070C0"/>
          <w:lang w:val="en-US"/>
        </w:rPr>
      </w:pPr>
    </w:p>
    <w:p w14:paraId="334628E1" w14:textId="246AD2EF" w:rsidR="7A20E64A" w:rsidRPr="003E6657" w:rsidRDefault="7A20E64A">
      <w:pPr>
        <w:rPr>
          <w:rFonts w:ascii="Aptos" w:eastAsia="Aptos" w:hAnsi="Aptos" w:cs="Aptos"/>
          <w:color w:val="000000" w:themeColor="text1"/>
          <w:lang w:val="en-US"/>
        </w:rPr>
      </w:pPr>
    </w:p>
    <w:p w14:paraId="4E5BE520" w14:textId="5E61153D" w:rsidR="7A20E64A" w:rsidRPr="003E6657" w:rsidRDefault="7A20E64A" w:rsidP="7A20E64A">
      <w:pPr>
        <w:pStyle w:val="Default"/>
        <w:spacing w:line="276" w:lineRule="auto"/>
        <w:jc w:val="both"/>
        <w:rPr>
          <w:rFonts w:asciiTheme="minorHAnsi" w:hAnsiTheme="minorHAnsi" w:cstheme="minorBidi"/>
          <w:lang w:val="en-US"/>
        </w:rPr>
      </w:pPr>
    </w:p>
    <w:p w14:paraId="4017FCDD" w14:textId="77777777" w:rsidR="00194E8D" w:rsidRPr="003E6657" w:rsidRDefault="00194E8D" w:rsidP="00194E8D">
      <w:pPr>
        <w:jc w:val="both"/>
        <w:rPr>
          <w:rFonts w:cstheme="minorHAnsi"/>
          <w:lang w:val="en-US"/>
        </w:rPr>
      </w:pPr>
    </w:p>
    <w:p w14:paraId="671F675D" w14:textId="77777777" w:rsidR="00194E8D" w:rsidRPr="003E6657" w:rsidRDefault="00194E8D" w:rsidP="00194E8D">
      <w:pPr>
        <w:pStyle w:val="Default"/>
        <w:rPr>
          <w:rFonts w:asciiTheme="minorHAnsi" w:hAnsiTheme="minorHAnsi" w:cstheme="minorHAnsi"/>
          <w:b/>
          <w:bCs/>
          <w:sz w:val="22"/>
          <w:szCs w:val="22"/>
          <w:lang w:val="en-US"/>
        </w:rPr>
      </w:pPr>
    </w:p>
    <w:p w14:paraId="6F377AF9" w14:textId="77777777" w:rsidR="00194E8D" w:rsidRPr="003E6657" w:rsidRDefault="00194E8D" w:rsidP="00194E8D">
      <w:pPr>
        <w:pStyle w:val="Default"/>
        <w:rPr>
          <w:rFonts w:asciiTheme="minorHAnsi" w:hAnsiTheme="minorHAnsi" w:cstheme="minorHAnsi"/>
          <w:b/>
          <w:bCs/>
          <w:sz w:val="22"/>
          <w:szCs w:val="22"/>
          <w:lang w:val="en-US"/>
        </w:rPr>
      </w:pPr>
    </w:p>
    <w:p w14:paraId="402AB385" w14:textId="77777777" w:rsidR="00194E8D" w:rsidRPr="003E6657" w:rsidRDefault="00194E8D" w:rsidP="00194E8D">
      <w:pPr>
        <w:pStyle w:val="Default"/>
        <w:rPr>
          <w:rFonts w:asciiTheme="minorHAnsi" w:hAnsiTheme="minorHAnsi" w:cstheme="minorHAnsi"/>
          <w:b/>
          <w:bCs/>
          <w:sz w:val="22"/>
          <w:szCs w:val="22"/>
          <w:lang w:val="en-US"/>
        </w:rPr>
      </w:pPr>
    </w:p>
    <w:p w14:paraId="499814D9" w14:textId="77777777" w:rsidR="00194E8D" w:rsidRPr="003E6657" w:rsidRDefault="00194E8D" w:rsidP="00194E8D">
      <w:pPr>
        <w:pStyle w:val="Default"/>
        <w:rPr>
          <w:rFonts w:asciiTheme="minorHAnsi" w:hAnsiTheme="minorHAnsi" w:cstheme="minorHAnsi"/>
          <w:b/>
          <w:bCs/>
          <w:sz w:val="22"/>
          <w:szCs w:val="22"/>
          <w:lang w:val="en-US"/>
        </w:rPr>
      </w:pPr>
    </w:p>
    <w:p w14:paraId="32204DE4" w14:textId="77777777" w:rsidR="00194E8D" w:rsidRPr="003E6657" w:rsidRDefault="00194E8D" w:rsidP="00194E8D">
      <w:pPr>
        <w:pStyle w:val="Default"/>
        <w:rPr>
          <w:rFonts w:asciiTheme="minorHAnsi" w:hAnsiTheme="minorHAnsi" w:cstheme="minorHAnsi"/>
          <w:b/>
          <w:bCs/>
          <w:sz w:val="22"/>
          <w:szCs w:val="22"/>
          <w:lang w:val="en-US"/>
        </w:rPr>
      </w:pPr>
    </w:p>
    <w:p w14:paraId="19D51FA7" w14:textId="77777777" w:rsidR="00194E8D" w:rsidRPr="003E6657" w:rsidRDefault="00194E8D" w:rsidP="00194E8D">
      <w:pPr>
        <w:pStyle w:val="Default"/>
        <w:rPr>
          <w:rFonts w:asciiTheme="minorHAnsi" w:hAnsiTheme="minorHAnsi" w:cstheme="minorHAnsi"/>
          <w:b/>
          <w:bCs/>
          <w:sz w:val="22"/>
          <w:szCs w:val="22"/>
          <w:lang w:val="en-US"/>
        </w:rPr>
      </w:pPr>
    </w:p>
    <w:p w14:paraId="734C8ED6" w14:textId="33204F56" w:rsidR="00194E8D" w:rsidRPr="003E6657" w:rsidRDefault="003E6657" w:rsidP="00194E8D">
      <w:pPr>
        <w:pStyle w:val="Default"/>
        <w:rPr>
          <w:rFonts w:asciiTheme="minorHAnsi" w:hAnsiTheme="minorHAnsi" w:cstheme="minorHAnsi"/>
          <w:b/>
          <w:bCs/>
          <w:sz w:val="22"/>
          <w:szCs w:val="22"/>
          <w:lang w:val="en-US"/>
        </w:rPr>
      </w:pPr>
      <w:r>
        <w:rPr>
          <w:rFonts w:asciiTheme="minorHAnsi" w:hAnsiTheme="minorHAnsi" w:cstheme="minorHAnsi"/>
          <w:b/>
          <w:bCs/>
          <w:sz w:val="22"/>
          <w:szCs w:val="22"/>
          <w:lang w:val="en-US"/>
        </w:rPr>
        <w:br w:type="column"/>
      </w:r>
      <w:r w:rsidR="00194E8D" w:rsidRPr="003E6657">
        <w:rPr>
          <w:rFonts w:asciiTheme="minorHAnsi" w:hAnsiTheme="minorHAnsi" w:cstheme="minorHAnsi"/>
          <w:b/>
          <w:bCs/>
          <w:sz w:val="22"/>
          <w:szCs w:val="22"/>
          <w:lang w:val="en-US"/>
        </w:rPr>
        <w:lastRenderedPageBreak/>
        <w:t>References</w:t>
      </w:r>
    </w:p>
    <w:p w14:paraId="5B109ECD"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1. </w:t>
      </w:r>
      <w:proofErr w:type="spellStart"/>
      <w:r w:rsidRPr="003E6657">
        <w:rPr>
          <w:rFonts w:asciiTheme="minorHAnsi" w:hAnsiTheme="minorHAnsi" w:cstheme="minorHAnsi"/>
          <w:sz w:val="22"/>
          <w:szCs w:val="22"/>
          <w:lang w:val="en-US"/>
        </w:rPr>
        <w:t>Papaemmanuil</w:t>
      </w:r>
      <w:proofErr w:type="spellEnd"/>
      <w:r w:rsidRPr="003E6657">
        <w:rPr>
          <w:rFonts w:asciiTheme="minorHAnsi" w:hAnsiTheme="minorHAnsi" w:cstheme="minorHAnsi"/>
          <w:sz w:val="22"/>
          <w:szCs w:val="22"/>
          <w:lang w:val="en-US"/>
        </w:rPr>
        <w:t xml:space="preserve"> E. et al. Clinical and biological implications of driver mutations in myelodysplastic syndromes. Blood. 2013;122(22):3616–27. </w:t>
      </w:r>
    </w:p>
    <w:p w14:paraId="27A91071"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2. </w:t>
      </w:r>
      <w:proofErr w:type="spellStart"/>
      <w:r w:rsidRPr="003E6657">
        <w:rPr>
          <w:rFonts w:asciiTheme="minorHAnsi" w:hAnsiTheme="minorHAnsi" w:cstheme="minorHAnsi"/>
          <w:sz w:val="22"/>
          <w:szCs w:val="22"/>
          <w:lang w:val="en-US"/>
        </w:rPr>
        <w:t>Malcovati</w:t>
      </w:r>
      <w:proofErr w:type="spellEnd"/>
      <w:r w:rsidRPr="003E6657">
        <w:rPr>
          <w:rFonts w:asciiTheme="minorHAnsi" w:hAnsiTheme="minorHAnsi" w:cstheme="minorHAnsi"/>
          <w:sz w:val="22"/>
          <w:szCs w:val="22"/>
          <w:lang w:val="en-US"/>
        </w:rPr>
        <w:t xml:space="preserve"> L. et al. Clinical significance of somatic mutation in unexplained blood cytopenia. Blood. 2017;129(25):3371-3378. </w:t>
      </w:r>
    </w:p>
    <w:p w14:paraId="1BE87D18"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3. </w:t>
      </w:r>
      <w:proofErr w:type="spellStart"/>
      <w:r w:rsidRPr="003E6657">
        <w:rPr>
          <w:rFonts w:asciiTheme="minorHAnsi" w:hAnsiTheme="minorHAnsi" w:cstheme="minorHAnsi"/>
          <w:sz w:val="22"/>
          <w:szCs w:val="22"/>
          <w:lang w:val="en-US"/>
        </w:rPr>
        <w:t>Gallì</w:t>
      </w:r>
      <w:proofErr w:type="spellEnd"/>
      <w:r w:rsidRPr="003E6657">
        <w:rPr>
          <w:rFonts w:asciiTheme="minorHAnsi" w:hAnsiTheme="minorHAnsi" w:cstheme="minorHAnsi"/>
          <w:sz w:val="22"/>
          <w:szCs w:val="22"/>
          <w:lang w:val="en-US"/>
        </w:rPr>
        <w:t xml:space="preserve"> A. et al. Relationship between clone metrics and clinical outcome in clonal cytopenia. Blood. 2021;138(11):965-976. </w:t>
      </w:r>
    </w:p>
    <w:p w14:paraId="4113C47B"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4. Li H. &amp; Durbin R. Fast and accurate short read alignment with Burrows-Wheeler transform. Bioinformatics. 2009. 25(14):1754–60. </w:t>
      </w:r>
    </w:p>
    <w:p w14:paraId="2E657674"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5. McKenna A. et al. The genome analysis toolkit: A MapReduce framework for analyzing next-generation DNA sequencing data. Genome Res. 2010;20(9):1297–303. </w:t>
      </w:r>
    </w:p>
    <w:p w14:paraId="057E1CD5"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6. </w:t>
      </w:r>
      <w:proofErr w:type="spellStart"/>
      <w:r w:rsidRPr="003E6657">
        <w:rPr>
          <w:rFonts w:asciiTheme="minorHAnsi" w:hAnsiTheme="minorHAnsi" w:cstheme="minorHAnsi"/>
          <w:sz w:val="22"/>
          <w:szCs w:val="22"/>
          <w:lang w:val="en-US"/>
        </w:rPr>
        <w:t>Cibulskis</w:t>
      </w:r>
      <w:proofErr w:type="spellEnd"/>
      <w:r w:rsidRPr="003E6657">
        <w:rPr>
          <w:rFonts w:asciiTheme="minorHAnsi" w:hAnsiTheme="minorHAnsi" w:cstheme="minorHAnsi"/>
          <w:sz w:val="22"/>
          <w:szCs w:val="22"/>
          <w:lang w:val="en-US"/>
        </w:rPr>
        <w:t xml:space="preserve"> K. et al. Sensitive detection of somatic point mutations in impure and heterogeneous cancer samples. Nat </w:t>
      </w:r>
      <w:proofErr w:type="spellStart"/>
      <w:r w:rsidRPr="003E6657">
        <w:rPr>
          <w:rFonts w:asciiTheme="minorHAnsi" w:hAnsiTheme="minorHAnsi" w:cstheme="minorHAnsi"/>
          <w:sz w:val="22"/>
          <w:szCs w:val="22"/>
          <w:lang w:val="en-US"/>
        </w:rPr>
        <w:t>Biotechnol</w:t>
      </w:r>
      <w:proofErr w:type="spellEnd"/>
      <w:r w:rsidRPr="003E6657">
        <w:rPr>
          <w:rFonts w:asciiTheme="minorHAnsi" w:hAnsiTheme="minorHAnsi" w:cstheme="minorHAnsi"/>
          <w:sz w:val="22"/>
          <w:szCs w:val="22"/>
          <w:lang w:val="en-US"/>
        </w:rPr>
        <w:t xml:space="preserve">. 2013;31(3):213–9. </w:t>
      </w:r>
    </w:p>
    <w:p w14:paraId="5224BEF1" w14:textId="77777777" w:rsidR="00194E8D" w:rsidRPr="003E6657" w:rsidRDefault="00194E8D" w:rsidP="00C51E1D">
      <w:pPr>
        <w:pStyle w:val="Default"/>
        <w:jc w:val="both"/>
        <w:rPr>
          <w:rFonts w:asciiTheme="minorHAnsi" w:hAnsiTheme="minorHAnsi" w:cstheme="minorHAnsi"/>
          <w:sz w:val="22"/>
          <w:szCs w:val="22"/>
        </w:rPr>
      </w:pPr>
      <w:r w:rsidRPr="003E6657">
        <w:rPr>
          <w:rFonts w:asciiTheme="minorHAnsi" w:hAnsiTheme="minorHAnsi" w:cstheme="minorHAnsi"/>
          <w:sz w:val="22"/>
          <w:szCs w:val="22"/>
          <w:lang w:val="en-US"/>
        </w:rPr>
        <w:t xml:space="preserve">7. </w:t>
      </w:r>
      <w:proofErr w:type="spellStart"/>
      <w:r w:rsidRPr="003E6657">
        <w:rPr>
          <w:rFonts w:asciiTheme="minorHAnsi" w:hAnsiTheme="minorHAnsi" w:cstheme="minorHAnsi"/>
          <w:sz w:val="22"/>
          <w:szCs w:val="22"/>
          <w:lang w:val="en-US"/>
        </w:rPr>
        <w:t>Koboldt</w:t>
      </w:r>
      <w:proofErr w:type="spellEnd"/>
      <w:r w:rsidRPr="003E6657">
        <w:rPr>
          <w:rFonts w:asciiTheme="minorHAnsi" w:hAnsiTheme="minorHAnsi" w:cstheme="minorHAnsi"/>
          <w:sz w:val="22"/>
          <w:szCs w:val="22"/>
          <w:lang w:val="en-US"/>
        </w:rPr>
        <w:t xml:space="preserve"> D.C. et al. </w:t>
      </w:r>
      <w:proofErr w:type="spellStart"/>
      <w:r w:rsidRPr="003E6657">
        <w:rPr>
          <w:rFonts w:asciiTheme="minorHAnsi" w:hAnsiTheme="minorHAnsi" w:cstheme="minorHAnsi"/>
          <w:sz w:val="22"/>
          <w:szCs w:val="22"/>
          <w:lang w:val="en-US"/>
        </w:rPr>
        <w:t>VarScan</w:t>
      </w:r>
      <w:proofErr w:type="spellEnd"/>
      <w:r w:rsidRPr="003E6657">
        <w:rPr>
          <w:rFonts w:asciiTheme="minorHAnsi" w:hAnsiTheme="minorHAnsi" w:cstheme="minorHAnsi"/>
          <w:sz w:val="22"/>
          <w:szCs w:val="22"/>
          <w:lang w:val="en-US"/>
        </w:rPr>
        <w:t xml:space="preserve"> 2: Somatic mutation and copy number alteration discovery in cancer by exome sequencing. </w:t>
      </w:r>
      <w:proofErr w:type="spellStart"/>
      <w:r w:rsidRPr="003E6657">
        <w:rPr>
          <w:rFonts w:asciiTheme="minorHAnsi" w:hAnsiTheme="minorHAnsi" w:cstheme="minorHAnsi"/>
          <w:sz w:val="22"/>
          <w:szCs w:val="22"/>
        </w:rPr>
        <w:t>Genome</w:t>
      </w:r>
      <w:proofErr w:type="spellEnd"/>
      <w:r w:rsidRPr="003E6657">
        <w:rPr>
          <w:rFonts w:asciiTheme="minorHAnsi" w:hAnsiTheme="minorHAnsi" w:cstheme="minorHAnsi"/>
          <w:sz w:val="22"/>
          <w:szCs w:val="22"/>
        </w:rPr>
        <w:t xml:space="preserve"> Res. 2012;22(3):568–76. </w:t>
      </w:r>
    </w:p>
    <w:p w14:paraId="66BDF9CB"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8. Lai Z. et al. </w:t>
      </w:r>
      <w:proofErr w:type="spellStart"/>
      <w:r w:rsidRPr="003E6657">
        <w:rPr>
          <w:rFonts w:asciiTheme="minorHAnsi" w:hAnsiTheme="minorHAnsi" w:cstheme="minorHAnsi"/>
          <w:sz w:val="22"/>
          <w:szCs w:val="22"/>
          <w:lang w:val="en-US"/>
        </w:rPr>
        <w:t>VarDict</w:t>
      </w:r>
      <w:proofErr w:type="spellEnd"/>
      <w:r w:rsidRPr="003E6657">
        <w:rPr>
          <w:rFonts w:asciiTheme="minorHAnsi" w:hAnsiTheme="minorHAnsi" w:cstheme="minorHAnsi"/>
          <w:sz w:val="22"/>
          <w:szCs w:val="22"/>
          <w:lang w:val="en-US"/>
        </w:rPr>
        <w:t>: a novel and versatile variant caller for next-generation sequencing in cancer research. Nucleic Acids Res. 2016;44(11</w:t>
      </w:r>
      <w:proofErr w:type="gramStart"/>
      <w:r w:rsidRPr="003E6657">
        <w:rPr>
          <w:rFonts w:asciiTheme="minorHAnsi" w:hAnsiTheme="minorHAnsi" w:cstheme="minorHAnsi"/>
          <w:sz w:val="22"/>
          <w:szCs w:val="22"/>
          <w:lang w:val="en-US"/>
        </w:rPr>
        <w:t>):e</w:t>
      </w:r>
      <w:proofErr w:type="gramEnd"/>
      <w:r w:rsidRPr="003E6657">
        <w:rPr>
          <w:rFonts w:asciiTheme="minorHAnsi" w:hAnsiTheme="minorHAnsi" w:cstheme="minorHAnsi"/>
          <w:sz w:val="22"/>
          <w:szCs w:val="22"/>
          <w:lang w:val="en-US"/>
        </w:rPr>
        <w:t xml:space="preserve">108. </w:t>
      </w:r>
    </w:p>
    <w:p w14:paraId="2124BD36" w14:textId="77777777" w:rsidR="00194E8D" w:rsidRPr="003E6657" w:rsidRDefault="00194E8D" w:rsidP="00C51E1D">
      <w:pPr>
        <w:pStyle w:val="Default"/>
        <w:jc w:val="both"/>
        <w:rPr>
          <w:rFonts w:asciiTheme="minorHAnsi" w:hAnsiTheme="minorHAnsi" w:cstheme="minorHAnsi"/>
          <w:sz w:val="22"/>
          <w:szCs w:val="22"/>
          <w:lang w:val="en-US"/>
        </w:rPr>
      </w:pPr>
      <w:r w:rsidRPr="003E6657">
        <w:rPr>
          <w:rFonts w:asciiTheme="minorHAnsi" w:hAnsiTheme="minorHAnsi" w:cstheme="minorHAnsi"/>
          <w:sz w:val="22"/>
          <w:szCs w:val="22"/>
          <w:lang w:val="en-US"/>
        </w:rPr>
        <w:t xml:space="preserve">9. Fang H. et al. Indel variant analysis of short-read sequencing data with Scalpel. Nat </w:t>
      </w:r>
      <w:proofErr w:type="spellStart"/>
      <w:r w:rsidRPr="003E6657">
        <w:rPr>
          <w:rFonts w:asciiTheme="minorHAnsi" w:hAnsiTheme="minorHAnsi" w:cstheme="minorHAnsi"/>
          <w:sz w:val="22"/>
          <w:szCs w:val="22"/>
          <w:lang w:val="en-US"/>
        </w:rPr>
        <w:t>Protoc</w:t>
      </w:r>
      <w:proofErr w:type="spellEnd"/>
      <w:r w:rsidRPr="003E6657">
        <w:rPr>
          <w:rFonts w:asciiTheme="minorHAnsi" w:hAnsiTheme="minorHAnsi" w:cstheme="minorHAnsi"/>
          <w:sz w:val="22"/>
          <w:szCs w:val="22"/>
          <w:lang w:val="en-US"/>
        </w:rPr>
        <w:t xml:space="preserve">. 2016;11(12):2529–48. </w:t>
      </w:r>
    </w:p>
    <w:p w14:paraId="197B79A4" w14:textId="77777777" w:rsidR="00194E8D" w:rsidRPr="003E6657" w:rsidRDefault="00194E8D" w:rsidP="00C51E1D">
      <w:pPr>
        <w:jc w:val="both"/>
        <w:rPr>
          <w:rFonts w:cstheme="minorHAnsi"/>
          <w:color w:val="000000"/>
          <w:lang w:val="en-US"/>
        </w:rPr>
      </w:pPr>
      <w:r w:rsidRPr="003E6657">
        <w:rPr>
          <w:rFonts w:cstheme="minorHAnsi"/>
          <w:color w:val="000000"/>
          <w:lang w:val="en-US"/>
        </w:rPr>
        <w:t xml:space="preserve">10. Rashid M. et al. Cake: a bioinformatics pipeline for the integrated analysis of somatic variants in cancer genomes. Bioinformatics 2013;29(17): 2208-2210. </w:t>
      </w:r>
    </w:p>
    <w:p w14:paraId="30F644D2" w14:textId="77777777" w:rsidR="00194E8D" w:rsidRPr="00B56BDE" w:rsidRDefault="00194E8D" w:rsidP="00C51E1D">
      <w:pPr>
        <w:jc w:val="both"/>
        <w:rPr>
          <w:rFonts w:cstheme="minorHAnsi"/>
          <w:color w:val="000000"/>
        </w:rPr>
      </w:pPr>
      <w:r w:rsidRPr="003E6657">
        <w:rPr>
          <w:rFonts w:cstheme="minorHAnsi"/>
          <w:color w:val="000000"/>
          <w:lang w:val="en-US"/>
        </w:rPr>
        <w:t xml:space="preserve">11. Wang, M. et al. </w:t>
      </w:r>
      <w:proofErr w:type="spellStart"/>
      <w:r w:rsidRPr="003E6657">
        <w:rPr>
          <w:rFonts w:cstheme="minorHAnsi"/>
          <w:color w:val="000000"/>
          <w:lang w:val="en-US"/>
        </w:rPr>
        <w:t>SomaticCombiner</w:t>
      </w:r>
      <w:proofErr w:type="spellEnd"/>
      <w:r w:rsidRPr="003E6657">
        <w:rPr>
          <w:rFonts w:cstheme="minorHAnsi"/>
          <w:color w:val="000000"/>
          <w:lang w:val="en-US"/>
        </w:rPr>
        <w:t xml:space="preserve">: improving the performance of somatic variant calling based on evaluation tests and a consensus approach. </w:t>
      </w:r>
      <w:r w:rsidRPr="003E6657">
        <w:rPr>
          <w:rFonts w:cstheme="minorHAnsi"/>
          <w:color w:val="000000"/>
        </w:rPr>
        <w:t>Scientific reports 2020, 10(12898): 1-16.</w:t>
      </w:r>
      <w:r w:rsidRPr="00B56BDE">
        <w:rPr>
          <w:rFonts w:cstheme="minorHAnsi"/>
          <w:color w:val="000000"/>
        </w:rPr>
        <w:t xml:space="preserve"> </w:t>
      </w:r>
    </w:p>
    <w:p w14:paraId="50B12A62" w14:textId="77777777" w:rsidR="00194E8D" w:rsidRDefault="00194E8D" w:rsidP="00535BD8">
      <w:pPr>
        <w:jc w:val="both"/>
      </w:pPr>
    </w:p>
    <w:p w14:paraId="20E1BA97" w14:textId="77777777" w:rsidR="00535BD8" w:rsidRDefault="00535BD8" w:rsidP="00535BD8">
      <w:pPr>
        <w:jc w:val="both"/>
      </w:pPr>
    </w:p>
    <w:sectPr w:rsidR="00535B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2E0"/>
    <w:rsid w:val="000057BA"/>
    <w:rsid w:val="0001139C"/>
    <w:rsid w:val="00014E15"/>
    <w:rsid w:val="0003600E"/>
    <w:rsid w:val="00042EEB"/>
    <w:rsid w:val="00047409"/>
    <w:rsid w:val="00060C7C"/>
    <w:rsid w:val="00062314"/>
    <w:rsid w:val="0008304C"/>
    <w:rsid w:val="00091156"/>
    <w:rsid w:val="000937B7"/>
    <w:rsid w:val="000948AE"/>
    <w:rsid w:val="000A5204"/>
    <w:rsid w:val="000A5D82"/>
    <w:rsid w:val="000A7751"/>
    <w:rsid w:val="000B3E39"/>
    <w:rsid w:val="000B45B4"/>
    <w:rsid w:val="000B5CB0"/>
    <w:rsid w:val="000D18EE"/>
    <w:rsid w:val="000D2BCE"/>
    <w:rsid w:val="000D37AC"/>
    <w:rsid w:val="000D61CD"/>
    <w:rsid w:val="000E3283"/>
    <w:rsid w:val="000F702B"/>
    <w:rsid w:val="00104ED1"/>
    <w:rsid w:val="001115DE"/>
    <w:rsid w:val="00112A62"/>
    <w:rsid w:val="00125716"/>
    <w:rsid w:val="00137B6F"/>
    <w:rsid w:val="00151E6F"/>
    <w:rsid w:val="001544C5"/>
    <w:rsid w:val="0016787C"/>
    <w:rsid w:val="001813BE"/>
    <w:rsid w:val="00185970"/>
    <w:rsid w:val="00194E8D"/>
    <w:rsid w:val="001959C1"/>
    <w:rsid w:val="001B07F7"/>
    <w:rsid w:val="001B34DD"/>
    <w:rsid w:val="001B48A7"/>
    <w:rsid w:val="001B49C2"/>
    <w:rsid w:val="001B56F2"/>
    <w:rsid w:val="001D39DF"/>
    <w:rsid w:val="001D7295"/>
    <w:rsid w:val="001E282D"/>
    <w:rsid w:val="001E2B16"/>
    <w:rsid w:val="001F28B1"/>
    <w:rsid w:val="001F5B11"/>
    <w:rsid w:val="00203BB5"/>
    <w:rsid w:val="002164EB"/>
    <w:rsid w:val="00217F67"/>
    <w:rsid w:val="00222CF7"/>
    <w:rsid w:val="00227B75"/>
    <w:rsid w:val="0023419B"/>
    <w:rsid w:val="00251AD1"/>
    <w:rsid w:val="0025455F"/>
    <w:rsid w:val="002579B7"/>
    <w:rsid w:val="00275E5B"/>
    <w:rsid w:val="00285481"/>
    <w:rsid w:val="002856A1"/>
    <w:rsid w:val="00292FEB"/>
    <w:rsid w:val="00294F62"/>
    <w:rsid w:val="002955DB"/>
    <w:rsid w:val="002B2FDF"/>
    <w:rsid w:val="002C213E"/>
    <w:rsid w:val="002C5856"/>
    <w:rsid w:val="002D3A26"/>
    <w:rsid w:val="002D48F1"/>
    <w:rsid w:val="002E170A"/>
    <w:rsid w:val="002F2E5E"/>
    <w:rsid w:val="002F3A33"/>
    <w:rsid w:val="002F6D85"/>
    <w:rsid w:val="003015CA"/>
    <w:rsid w:val="0030716B"/>
    <w:rsid w:val="00314FE4"/>
    <w:rsid w:val="0032168D"/>
    <w:rsid w:val="00325554"/>
    <w:rsid w:val="0033551C"/>
    <w:rsid w:val="0034163A"/>
    <w:rsid w:val="003439EC"/>
    <w:rsid w:val="003461B2"/>
    <w:rsid w:val="00354BC8"/>
    <w:rsid w:val="003619E3"/>
    <w:rsid w:val="00365B9E"/>
    <w:rsid w:val="003718D4"/>
    <w:rsid w:val="0037191F"/>
    <w:rsid w:val="0037523A"/>
    <w:rsid w:val="0037728D"/>
    <w:rsid w:val="00377509"/>
    <w:rsid w:val="00380D32"/>
    <w:rsid w:val="00387D58"/>
    <w:rsid w:val="00395456"/>
    <w:rsid w:val="0039647F"/>
    <w:rsid w:val="003A3DAB"/>
    <w:rsid w:val="003C67A5"/>
    <w:rsid w:val="003E278D"/>
    <w:rsid w:val="003E3BB1"/>
    <w:rsid w:val="003E4A30"/>
    <w:rsid w:val="003E51E0"/>
    <w:rsid w:val="003E5982"/>
    <w:rsid w:val="003E6657"/>
    <w:rsid w:val="003E7F7D"/>
    <w:rsid w:val="003F51F6"/>
    <w:rsid w:val="004019CD"/>
    <w:rsid w:val="00406971"/>
    <w:rsid w:val="0042644C"/>
    <w:rsid w:val="004279F6"/>
    <w:rsid w:val="004310F5"/>
    <w:rsid w:val="00441348"/>
    <w:rsid w:val="00451AEA"/>
    <w:rsid w:val="0045206F"/>
    <w:rsid w:val="00452A4B"/>
    <w:rsid w:val="0046448E"/>
    <w:rsid w:val="00483189"/>
    <w:rsid w:val="004839E5"/>
    <w:rsid w:val="004863A8"/>
    <w:rsid w:val="004A7136"/>
    <w:rsid w:val="004B2917"/>
    <w:rsid w:val="004B34DA"/>
    <w:rsid w:val="004C1D19"/>
    <w:rsid w:val="004C646E"/>
    <w:rsid w:val="004D091E"/>
    <w:rsid w:val="004E3108"/>
    <w:rsid w:val="004E3B39"/>
    <w:rsid w:val="004E44FD"/>
    <w:rsid w:val="004E69EB"/>
    <w:rsid w:val="004F2899"/>
    <w:rsid w:val="004F3FFA"/>
    <w:rsid w:val="005234B9"/>
    <w:rsid w:val="00523644"/>
    <w:rsid w:val="0052439E"/>
    <w:rsid w:val="005261E6"/>
    <w:rsid w:val="00535BD8"/>
    <w:rsid w:val="00542D86"/>
    <w:rsid w:val="005434C8"/>
    <w:rsid w:val="00547FE4"/>
    <w:rsid w:val="00572D87"/>
    <w:rsid w:val="005733F9"/>
    <w:rsid w:val="00576971"/>
    <w:rsid w:val="00581AFD"/>
    <w:rsid w:val="005838A1"/>
    <w:rsid w:val="00586BD7"/>
    <w:rsid w:val="00595450"/>
    <w:rsid w:val="005A05EA"/>
    <w:rsid w:val="005A5575"/>
    <w:rsid w:val="005A6C11"/>
    <w:rsid w:val="005B0027"/>
    <w:rsid w:val="005B19DD"/>
    <w:rsid w:val="005B3D9A"/>
    <w:rsid w:val="005C2A7C"/>
    <w:rsid w:val="005C4828"/>
    <w:rsid w:val="005D0DE9"/>
    <w:rsid w:val="005D58EC"/>
    <w:rsid w:val="005D60F9"/>
    <w:rsid w:val="005D63C1"/>
    <w:rsid w:val="005E1BD6"/>
    <w:rsid w:val="005F74C0"/>
    <w:rsid w:val="005F7B41"/>
    <w:rsid w:val="00606053"/>
    <w:rsid w:val="00621A44"/>
    <w:rsid w:val="0062628A"/>
    <w:rsid w:val="0063114E"/>
    <w:rsid w:val="0064379B"/>
    <w:rsid w:val="006478BF"/>
    <w:rsid w:val="006649B3"/>
    <w:rsid w:val="0066616F"/>
    <w:rsid w:val="00677B95"/>
    <w:rsid w:val="00687848"/>
    <w:rsid w:val="006A018D"/>
    <w:rsid w:val="006A23B5"/>
    <w:rsid w:val="006A4F33"/>
    <w:rsid w:val="006A658B"/>
    <w:rsid w:val="006B2FB4"/>
    <w:rsid w:val="006B5075"/>
    <w:rsid w:val="006B6AEF"/>
    <w:rsid w:val="007045CD"/>
    <w:rsid w:val="00705DF8"/>
    <w:rsid w:val="00712C70"/>
    <w:rsid w:val="00717246"/>
    <w:rsid w:val="007206E7"/>
    <w:rsid w:val="00730DD3"/>
    <w:rsid w:val="00735CFF"/>
    <w:rsid w:val="00736197"/>
    <w:rsid w:val="007361D7"/>
    <w:rsid w:val="007534A7"/>
    <w:rsid w:val="00754DE4"/>
    <w:rsid w:val="00773108"/>
    <w:rsid w:val="007830F0"/>
    <w:rsid w:val="00783682"/>
    <w:rsid w:val="0079030E"/>
    <w:rsid w:val="007934BA"/>
    <w:rsid w:val="007A527E"/>
    <w:rsid w:val="007C01E4"/>
    <w:rsid w:val="007C2CA1"/>
    <w:rsid w:val="007C396A"/>
    <w:rsid w:val="007E12F9"/>
    <w:rsid w:val="007E2843"/>
    <w:rsid w:val="007E3999"/>
    <w:rsid w:val="007F21D9"/>
    <w:rsid w:val="007F3CED"/>
    <w:rsid w:val="007F7A87"/>
    <w:rsid w:val="00815B89"/>
    <w:rsid w:val="008274DA"/>
    <w:rsid w:val="008377CF"/>
    <w:rsid w:val="00837BE0"/>
    <w:rsid w:val="00841DE5"/>
    <w:rsid w:val="0086233D"/>
    <w:rsid w:val="0086277E"/>
    <w:rsid w:val="0086502D"/>
    <w:rsid w:val="008813A4"/>
    <w:rsid w:val="008922F5"/>
    <w:rsid w:val="008965AD"/>
    <w:rsid w:val="008A468A"/>
    <w:rsid w:val="008A7614"/>
    <w:rsid w:val="008B1C4F"/>
    <w:rsid w:val="008C3F7A"/>
    <w:rsid w:val="008C6B3D"/>
    <w:rsid w:val="008D1942"/>
    <w:rsid w:val="008E223D"/>
    <w:rsid w:val="008E3DBC"/>
    <w:rsid w:val="008E7368"/>
    <w:rsid w:val="00903B42"/>
    <w:rsid w:val="009062B2"/>
    <w:rsid w:val="00911DC3"/>
    <w:rsid w:val="00916D71"/>
    <w:rsid w:val="00935571"/>
    <w:rsid w:val="00936BC3"/>
    <w:rsid w:val="009440B3"/>
    <w:rsid w:val="00970511"/>
    <w:rsid w:val="009A2526"/>
    <w:rsid w:val="009B1FBC"/>
    <w:rsid w:val="009C2E28"/>
    <w:rsid w:val="009D04A3"/>
    <w:rsid w:val="009F3439"/>
    <w:rsid w:val="009F3F8E"/>
    <w:rsid w:val="009F466A"/>
    <w:rsid w:val="00A1372C"/>
    <w:rsid w:val="00A1422B"/>
    <w:rsid w:val="00A160D5"/>
    <w:rsid w:val="00A22987"/>
    <w:rsid w:val="00A308B0"/>
    <w:rsid w:val="00A35B09"/>
    <w:rsid w:val="00A4419D"/>
    <w:rsid w:val="00A442A4"/>
    <w:rsid w:val="00A44B5D"/>
    <w:rsid w:val="00A4682B"/>
    <w:rsid w:val="00A500C1"/>
    <w:rsid w:val="00A64243"/>
    <w:rsid w:val="00A662CF"/>
    <w:rsid w:val="00A720E3"/>
    <w:rsid w:val="00A917DC"/>
    <w:rsid w:val="00A94387"/>
    <w:rsid w:val="00AC042A"/>
    <w:rsid w:val="00AC4629"/>
    <w:rsid w:val="00AD1796"/>
    <w:rsid w:val="00AD3924"/>
    <w:rsid w:val="00AD5FE5"/>
    <w:rsid w:val="00AE061B"/>
    <w:rsid w:val="00AE22C6"/>
    <w:rsid w:val="00AE6DEB"/>
    <w:rsid w:val="00AF055B"/>
    <w:rsid w:val="00AF162D"/>
    <w:rsid w:val="00B011B0"/>
    <w:rsid w:val="00B16E3C"/>
    <w:rsid w:val="00B40A46"/>
    <w:rsid w:val="00B40F1C"/>
    <w:rsid w:val="00B43B71"/>
    <w:rsid w:val="00B4642E"/>
    <w:rsid w:val="00B555FD"/>
    <w:rsid w:val="00B57FA3"/>
    <w:rsid w:val="00B64E75"/>
    <w:rsid w:val="00B67EC3"/>
    <w:rsid w:val="00B71473"/>
    <w:rsid w:val="00B71BD7"/>
    <w:rsid w:val="00B748B3"/>
    <w:rsid w:val="00B92A35"/>
    <w:rsid w:val="00B9687B"/>
    <w:rsid w:val="00BA1629"/>
    <w:rsid w:val="00BA4E0D"/>
    <w:rsid w:val="00BA6DED"/>
    <w:rsid w:val="00BC2A29"/>
    <w:rsid w:val="00BD3285"/>
    <w:rsid w:val="00BD46AF"/>
    <w:rsid w:val="00BD4A05"/>
    <w:rsid w:val="00BE047A"/>
    <w:rsid w:val="00BE2380"/>
    <w:rsid w:val="00BF0B54"/>
    <w:rsid w:val="00BF247D"/>
    <w:rsid w:val="00C02144"/>
    <w:rsid w:val="00C22423"/>
    <w:rsid w:val="00C459D8"/>
    <w:rsid w:val="00C47646"/>
    <w:rsid w:val="00C51E1D"/>
    <w:rsid w:val="00C56D45"/>
    <w:rsid w:val="00C6222D"/>
    <w:rsid w:val="00C62EF1"/>
    <w:rsid w:val="00C72A19"/>
    <w:rsid w:val="00C750BA"/>
    <w:rsid w:val="00C75C70"/>
    <w:rsid w:val="00C9167A"/>
    <w:rsid w:val="00C92918"/>
    <w:rsid w:val="00CA160F"/>
    <w:rsid w:val="00CC7CE6"/>
    <w:rsid w:val="00CD3A11"/>
    <w:rsid w:val="00CD7FBC"/>
    <w:rsid w:val="00CE0417"/>
    <w:rsid w:val="00CF28F7"/>
    <w:rsid w:val="00D02A8C"/>
    <w:rsid w:val="00D036C3"/>
    <w:rsid w:val="00D066D5"/>
    <w:rsid w:val="00D11FF2"/>
    <w:rsid w:val="00D2034A"/>
    <w:rsid w:val="00D31C6A"/>
    <w:rsid w:val="00D36154"/>
    <w:rsid w:val="00D37606"/>
    <w:rsid w:val="00D37AF0"/>
    <w:rsid w:val="00D4699E"/>
    <w:rsid w:val="00D55145"/>
    <w:rsid w:val="00D622DB"/>
    <w:rsid w:val="00D64AD0"/>
    <w:rsid w:val="00D8245D"/>
    <w:rsid w:val="00D9008F"/>
    <w:rsid w:val="00DB18E1"/>
    <w:rsid w:val="00DD176E"/>
    <w:rsid w:val="00DD1C43"/>
    <w:rsid w:val="00DE629A"/>
    <w:rsid w:val="00DF73BA"/>
    <w:rsid w:val="00E03B23"/>
    <w:rsid w:val="00E16A79"/>
    <w:rsid w:val="00E20D95"/>
    <w:rsid w:val="00E21F36"/>
    <w:rsid w:val="00E240DD"/>
    <w:rsid w:val="00E26C7C"/>
    <w:rsid w:val="00E33C2A"/>
    <w:rsid w:val="00E342E0"/>
    <w:rsid w:val="00E37C6B"/>
    <w:rsid w:val="00E44E52"/>
    <w:rsid w:val="00E90D72"/>
    <w:rsid w:val="00EB3FFB"/>
    <w:rsid w:val="00EC3B56"/>
    <w:rsid w:val="00EE026C"/>
    <w:rsid w:val="00EE076E"/>
    <w:rsid w:val="00EE1AA9"/>
    <w:rsid w:val="00EF3ABC"/>
    <w:rsid w:val="00EF546E"/>
    <w:rsid w:val="00F00C88"/>
    <w:rsid w:val="00F14916"/>
    <w:rsid w:val="00F3489A"/>
    <w:rsid w:val="00F3675A"/>
    <w:rsid w:val="00F43C57"/>
    <w:rsid w:val="00F60E84"/>
    <w:rsid w:val="00F631A6"/>
    <w:rsid w:val="00F66F52"/>
    <w:rsid w:val="00F74A83"/>
    <w:rsid w:val="00F922B2"/>
    <w:rsid w:val="00F94647"/>
    <w:rsid w:val="00FB4D07"/>
    <w:rsid w:val="00FB5179"/>
    <w:rsid w:val="00FB5ED7"/>
    <w:rsid w:val="00FC5919"/>
    <w:rsid w:val="00FD012D"/>
    <w:rsid w:val="00FD4B69"/>
    <w:rsid w:val="00FE771E"/>
    <w:rsid w:val="0347BF7A"/>
    <w:rsid w:val="081CDE40"/>
    <w:rsid w:val="12A73055"/>
    <w:rsid w:val="13989EB6"/>
    <w:rsid w:val="1469EDBD"/>
    <w:rsid w:val="16068A52"/>
    <w:rsid w:val="199A4CC1"/>
    <w:rsid w:val="1DF4261F"/>
    <w:rsid w:val="222B0317"/>
    <w:rsid w:val="28997EA1"/>
    <w:rsid w:val="2E0BB4B2"/>
    <w:rsid w:val="3D7096B8"/>
    <w:rsid w:val="40416092"/>
    <w:rsid w:val="45F71E90"/>
    <w:rsid w:val="49E9199B"/>
    <w:rsid w:val="4AC4CAA9"/>
    <w:rsid w:val="4B9B935A"/>
    <w:rsid w:val="5F889CDD"/>
    <w:rsid w:val="5FB4250B"/>
    <w:rsid w:val="60FEAA96"/>
    <w:rsid w:val="619E04A9"/>
    <w:rsid w:val="669091AB"/>
    <w:rsid w:val="66F933F6"/>
    <w:rsid w:val="6708B2BB"/>
    <w:rsid w:val="68F7B13A"/>
    <w:rsid w:val="6DA7DA53"/>
    <w:rsid w:val="73BF9309"/>
    <w:rsid w:val="746FB745"/>
    <w:rsid w:val="775013C3"/>
    <w:rsid w:val="78E990C4"/>
    <w:rsid w:val="7A20E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2FC81E"/>
  <w15:chartTrackingRefBased/>
  <w15:docId w15:val="{511C5637-9745-FE4E-A34D-B371E23CC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42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42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42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42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42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42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42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42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42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4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4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4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4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4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4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4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42E0"/>
    <w:rPr>
      <w:rFonts w:eastAsiaTheme="majorEastAsia" w:cstheme="majorBidi"/>
      <w:color w:val="272727" w:themeColor="text1" w:themeTint="D8"/>
    </w:rPr>
  </w:style>
  <w:style w:type="paragraph" w:styleId="Title">
    <w:name w:val="Title"/>
    <w:basedOn w:val="Normal"/>
    <w:next w:val="Normal"/>
    <w:link w:val="TitleChar"/>
    <w:uiPriority w:val="10"/>
    <w:qFormat/>
    <w:rsid w:val="00E342E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4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42E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4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42E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42E0"/>
    <w:rPr>
      <w:i/>
      <w:iCs/>
      <w:color w:val="404040" w:themeColor="text1" w:themeTint="BF"/>
    </w:rPr>
  </w:style>
  <w:style w:type="paragraph" w:styleId="ListParagraph">
    <w:name w:val="List Paragraph"/>
    <w:basedOn w:val="Normal"/>
    <w:uiPriority w:val="34"/>
    <w:qFormat/>
    <w:rsid w:val="00E342E0"/>
    <w:pPr>
      <w:ind w:left="720"/>
      <w:contextualSpacing/>
    </w:pPr>
  </w:style>
  <w:style w:type="character" w:styleId="IntenseEmphasis">
    <w:name w:val="Intense Emphasis"/>
    <w:basedOn w:val="DefaultParagraphFont"/>
    <w:uiPriority w:val="21"/>
    <w:qFormat/>
    <w:rsid w:val="00E342E0"/>
    <w:rPr>
      <w:i/>
      <w:iCs/>
      <w:color w:val="0F4761" w:themeColor="accent1" w:themeShade="BF"/>
    </w:rPr>
  </w:style>
  <w:style w:type="paragraph" w:styleId="IntenseQuote">
    <w:name w:val="Intense Quote"/>
    <w:basedOn w:val="Normal"/>
    <w:next w:val="Normal"/>
    <w:link w:val="IntenseQuoteChar"/>
    <w:uiPriority w:val="30"/>
    <w:qFormat/>
    <w:rsid w:val="00E342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42E0"/>
    <w:rPr>
      <w:i/>
      <w:iCs/>
      <w:color w:val="0F4761" w:themeColor="accent1" w:themeShade="BF"/>
    </w:rPr>
  </w:style>
  <w:style w:type="character" w:styleId="IntenseReference">
    <w:name w:val="Intense Reference"/>
    <w:basedOn w:val="DefaultParagraphFont"/>
    <w:uiPriority w:val="32"/>
    <w:qFormat/>
    <w:rsid w:val="00E342E0"/>
    <w:rPr>
      <w:b/>
      <w:bCs/>
      <w:smallCaps/>
      <w:color w:val="0F4761" w:themeColor="accent1" w:themeShade="BF"/>
      <w:spacing w:val="5"/>
    </w:rPr>
  </w:style>
  <w:style w:type="paragraph" w:customStyle="1" w:styleId="Default">
    <w:name w:val="Default"/>
    <w:rsid w:val="00194E8D"/>
    <w:pPr>
      <w:autoSpaceDE w:val="0"/>
      <w:autoSpaceDN w:val="0"/>
      <w:adjustRightInd w:val="0"/>
    </w:pPr>
    <w:rPr>
      <w:rFonts w:ascii="Times New Roman" w:hAnsi="Times New Roman" w:cs="Times New Roman"/>
      <w:color w:val="000000"/>
      <w:kern w:val="0"/>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5</Words>
  <Characters>7357</Characters>
  <Application>Microsoft Office Word</Application>
  <DocSecurity>0</DocSecurity>
  <Lines>144</Lines>
  <Paragraphs>32</Paragraphs>
  <ScaleCrop>false</ScaleCrop>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sa Savic</dc:creator>
  <cp:keywords/>
  <dc:description/>
  <cp:lastModifiedBy>Sinisa Savic</cp:lastModifiedBy>
  <cp:revision>3</cp:revision>
  <dcterms:created xsi:type="dcterms:W3CDTF">2026-04-16T20:07:00Z</dcterms:created>
  <dcterms:modified xsi:type="dcterms:W3CDTF">2026-04-16T20:08:00Z</dcterms:modified>
</cp:coreProperties>
</file>